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魏碑-繁;Arial Unicode MS" w:cs="Arial"/>
          <w:szCs w:val="21"/>
        </w:rPr>
      </w:pPr>
      <w:r>
        <w:rPr>
          <w:rFonts w:eastAsia="魏碑-繁;Arial Unicode MS" w:cs="Arial" w:ascii="Arial" w:hAnsi="Arial"/>
          <w:szCs w:val="21"/>
        </w:rPr>
        <w:t>Supplementary Table S1. Semi-Quantitative histopathology scoring rubric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5380</wp:posOffset>
                </wp:positionH>
                <wp:positionV relativeFrom="page">
                  <wp:posOffset>1238885</wp:posOffset>
                </wp:positionV>
                <wp:extent cx="4942840" cy="2920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2840" cy="2920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3"/>
                              <w:gridCol w:w="1677"/>
                              <w:gridCol w:w="1468"/>
                              <w:gridCol w:w="1681"/>
                              <w:gridCol w:w="1585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7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ype of Pathology</w:t>
                                  </w:r>
                                </w:p>
                              </w:tc>
                              <w:tc>
                                <w:tcPr>
                                  <w:tcW w:w="6411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37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1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Alveoliti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Normal. Thin alveolar walls, with very few free macrophages in the lumen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ild inflammation. Similar to 0 score with more free macrophages in the alveolar lumen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oderate inflammation, with the majority of the alveolar spac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flammatory cell types include macrophages, monocyt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arked influx of macrophages  into the alveolar lumen forming large cellular agglomerates which occupy much of the airspace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7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exact" w:line="18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ZapfHumanist601BT;苹方-简" w:cs="Arial" w:ascii="Arial" w:hAnsi="Arial"/>
                                      <w:b/>
                                      <w:bCs/>
                                      <w:color w:val="221F1F"/>
                                      <w:sz w:val="18"/>
                                      <w:szCs w:val="18"/>
                                    </w:rPr>
                                    <w:t xml:space="preserve">Bronchioliti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exact" w:line="180" w:before="28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ormal respiratory epithelium, no inflammatory cells present around the bronchiole and adjacent perivascular region(s).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exact" w:line="18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ZapfHumanist601BT;苹方-简" w:cs="Arial" w:ascii="Arial" w:hAnsi="Arial"/>
                                      <w:color w:val="221F1F"/>
                                      <w:sz w:val="18"/>
                                      <w:szCs w:val="18"/>
                                    </w:rPr>
                                    <w:t>Mild influx of macrophages and</w:t>
                                  </w:r>
                                  <w:r>
                                    <w:rPr>
                                      <w:rFonts w:eastAsia="RMTMI;苹方-简" w:cs="Arial" w:ascii="Arial" w:hAnsi="Arial"/>
                                      <w:color w:val="221F1F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ZapfHumanist601BT;苹方-简" w:cs="Arial" w:ascii="Arial" w:hAnsi="Arial"/>
                                      <w:color w:val="221F1F"/>
                                      <w:sz w:val="18"/>
                                      <w:szCs w:val="18"/>
                                    </w:rPr>
                                    <w:t xml:space="preserve">or monocytes to the airway submucosa, but no neutrophils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exact" w:line="18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ZapfHumanist601BT;苹方-简" w:cs="Arial" w:ascii="Arial" w:hAnsi="Arial"/>
                                      <w:color w:val="221F1F"/>
                                      <w:sz w:val="18"/>
                                      <w:szCs w:val="18"/>
                                    </w:rPr>
                                    <w:t xml:space="preserve">Slightly thickened airway due to moderate influx of macrophages into the submucosa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exact" w:line="18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ZapfHumanist601BT;苹方-简" w:cs="Arial" w:ascii="Arial" w:hAnsi="Arial"/>
                                      <w:color w:val="221F1F"/>
                                      <w:sz w:val="18"/>
                                      <w:szCs w:val="18"/>
                                    </w:rPr>
                                    <w:t xml:space="preserve">Marked influx of macrophages and some neutrophils into the submucosal layer causing thickening of the airway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2pt;height:229.95pt;mso-wrap-distance-left:9pt;mso-wrap-distance-right:9pt;mso-wrap-distance-top:0pt;mso-wrap-distance-bottom:0pt;margin-top:97.55pt;mso-position-vertical-relative:page;margin-left:89.4pt;mso-position-horizontal-relative:page">
                <v:fill opacity="0f"/>
                <v:textbox inset="0in,0in,0in,0in">
                  <w:txbxContent>
                    <w:tbl>
                      <w:tblPr>
                        <w:tblW w:w="778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3"/>
                        <w:gridCol w:w="1677"/>
                        <w:gridCol w:w="1468"/>
                        <w:gridCol w:w="1681"/>
                        <w:gridCol w:w="1585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37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Type of Pathology</w:t>
                            </w:r>
                          </w:p>
                        </w:tc>
                        <w:tc>
                          <w:tcPr>
                            <w:tcW w:w="6411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37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001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lveolitis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Normal. Thin alveolar walls, with very few free macrophages in the lumen.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ild inflammation. Similar to 0 score with more free macrophages in the alveolar lumen.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oderate inflammation, with the majority of the alveolar spaces.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flammatory cell types include macrophages, monocytes.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arked influx of macrophages  into the alveolar lumen forming large cellular agglomerates which occupy much of the airspace.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87" w:hRule="atLeast"/>
                        </w:trPr>
                        <w:tc>
                          <w:tcPr>
                            <w:tcW w:w="13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widowControl/>
                              <w:spacing w:lineRule="exact" w:line="18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ZapfHumanist601BT;苹方-简" w:cs="Arial" w:ascii="Arial" w:hAnsi="Arial"/>
                                <w:b/>
                                <w:bCs/>
                                <w:color w:val="221F1F"/>
                                <w:sz w:val="18"/>
                                <w:szCs w:val="18"/>
                              </w:rPr>
                              <w:t xml:space="preserve">Bronchiolitis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widowControl/>
                              <w:spacing w:lineRule="exact" w:line="180" w:before="28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rmal respiratory epithelium, no inflammatory cells present around the bronchiole and adjacent perivascular region(s).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widowControl/>
                              <w:spacing w:lineRule="exact" w:line="18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ZapfHumanist601BT;苹方-简" w:cs="Arial" w:ascii="Arial" w:hAnsi="Arial"/>
                                <w:color w:val="221F1F"/>
                                <w:sz w:val="18"/>
                                <w:szCs w:val="18"/>
                              </w:rPr>
                              <w:t>Mild influx of macrophages and</w:t>
                            </w:r>
                            <w:r>
                              <w:rPr>
                                <w:rFonts w:eastAsia="RMTMI;苹方-简" w:cs="Arial" w:ascii="Arial" w:hAnsi="Arial"/>
                                <w:color w:val="221F1F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rFonts w:eastAsia="ZapfHumanist601BT;苹方-简" w:cs="Arial" w:ascii="Arial" w:hAnsi="Arial"/>
                                <w:color w:val="221F1F"/>
                                <w:sz w:val="18"/>
                                <w:szCs w:val="18"/>
                              </w:rPr>
                              <w:t xml:space="preserve">or monocytes to the airway submucosa, but no neutrophils.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widowControl/>
                              <w:spacing w:lineRule="exact" w:line="18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ZapfHumanist601BT;苹方-简" w:cs="Arial" w:ascii="Arial" w:hAnsi="Arial"/>
                                <w:color w:val="221F1F"/>
                                <w:sz w:val="18"/>
                                <w:szCs w:val="18"/>
                              </w:rPr>
                              <w:t xml:space="preserve">Slightly thickened airway due to moderate influx of macrophages into the submucosa.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widowControl/>
                              <w:spacing w:lineRule="exact" w:line="18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ZapfHumanist601BT;苹方-简" w:cs="Arial" w:ascii="Arial" w:hAnsi="Arial"/>
                                <w:color w:val="221F1F"/>
                                <w:sz w:val="18"/>
                                <w:szCs w:val="18"/>
                              </w:rPr>
                              <w:t xml:space="preserve">Marked influx of macrophages and some neutrophils into the submucosal layer causing thickening of the airway. 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5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魏碑-繁;Arial Unicode MS" w:cs="Arial"/>
          <w:szCs w:val="21"/>
        </w:rPr>
      </w:pPr>
      <w:r>
        <w:rPr>
          <w:rFonts w:eastAsia="魏碑-繁;Arial Unicode MS" w:cs="Arial" w:ascii="Arial" w:hAnsi="Arial"/>
          <w:szCs w:val="21"/>
        </w:rPr>
      </w:r>
    </w:p>
    <w:p>
      <w:pPr>
        <w:pStyle w:val="NormalWeb"/>
        <w:widowControl/>
        <w:rPr/>
      </w:pPr>
      <w:r>
        <w:rPr>
          <w:rFonts w:cs="Arial" w:ascii="Arial" w:hAnsi="Arial"/>
          <w:sz w:val="21"/>
          <w:szCs w:val="21"/>
        </w:rPr>
        <w:t>Supplementary Table S2. Mouse primers used for quanti</w:t>
      </w:r>
      <w:r>
        <w:rPr/>
        <w:t xml:space="preserve">tative real-time polymerase chain reaction. </w:t>
      </w:r>
    </w:p>
    <w:tbl>
      <w:tblPr>
        <w:tblW w:w="8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3297"/>
        <w:gridCol w:w="3690"/>
      </w:tblGrid>
      <w:tr>
        <w:trPr/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EF1A1</w:t>
            </w:r>
          </w:p>
        </w:tc>
        <w:tc>
          <w:tcPr>
            <w:tcW w:w="3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TGGTGGTTACCTTTGCT-3’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GCAACATTGCCTCGTCTA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32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CCTCAAAGGAAAGAAT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CCAGTTGGGGAACTCTG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NF-α</w:t>
            </w:r>
          </w:p>
        </w:tc>
        <w:tc>
          <w:tcPr>
            <w:tcW w:w="32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CCCCAGTCTGTATCCTT-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CCCTTTGCAGAACTCAG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2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XCL-3</w:t>
            </w:r>
          </w:p>
        </w:tc>
        <w:tc>
          <w:tcPr>
            <w:tcW w:w="32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ACGGTGTCTGGATGTGT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CAAGGAATACTGCCTCA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56" w:hRule="atLeast"/>
        </w:trPr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XCL-5</w:t>
            </w:r>
          </w:p>
        </w:tc>
        <w:tc>
          <w:tcPr>
            <w:tcW w:w="3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AAGCTAAGCGGAATGCA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ACAATGGTTTCCCTTTT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3:00:00Z</dcterms:created>
  <dc:creator>Wanjun Yuan</dc:creator>
  <dc:description/>
  <cp:keywords/>
  <dc:language>en-US</dc:language>
  <cp:lastModifiedBy>Kent E Pinkerton</cp:lastModifiedBy>
  <dcterms:modified xsi:type="dcterms:W3CDTF">2020-06-08T13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0.1574</vt:lpwstr>
  </property>
</Properties>
</file>